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ssignment signals of substructure and LCC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linkages in the 2D HSQC spectra of th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XOS and S-L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preparations</w:t>
      </w:r>
    </w:p>
    <w:tbl>
      <w:tblPr>
        <w:tblStyle w:val="3"/>
        <w:tblW w:w="9254" w:type="dxa"/>
        <w:jc w:val="center"/>
        <w:tblInd w:w="-34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2192"/>
        <w:gridCol w:w="58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abels</w:t>
            </w:r>
          </w:p>
        </w:tc>
        <w:tc>
          <w:tcPr>
            <w:tcW w:w="219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δ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δ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H</w:t>
            </w:r>
          </w:p>
        </w:tc>
        <w:tc>
          <w:tcPr>
            <w:tcW w:w="584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ssign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254" w:type="dxa"/>
            <w:gridSpan w:val="3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ignin struct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β  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3.1/3.49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n phenylcoumaran substructures (C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β  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3.7/3.05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n resinol substructures (B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OC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3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5.9/3.73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-H in methoxy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γ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9.6-60.8/3.37-3.72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γ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γ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in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O-4 substructures(A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'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γ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3.6/4.36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γ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γ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in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γ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-acylated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O-4 substructures (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'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γ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1.3/4.18,3.82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γ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γ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n resinol substructures (B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（G/H）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83.9/4.30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in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O-4 substructures linked to a G unit (A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 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84.9/4.69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n resinol substructures (B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（S）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86.0/4.11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in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O-4 substructures linked to a S unit (A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a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86.8/5.49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in phenylcoumaran substructures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,6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04.1/6.74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,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,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n etherified syringyl units (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11.0/7.01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in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guaiacyl unit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11.1/7.34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in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erulat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C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β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13.8/6.29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in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coumarate (PCA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5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14.4/6.73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in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guaiacyl unit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C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3,5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16.2/6.77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nd 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in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-coumarate (PCA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6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19.0/6.82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in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guaiacyl unit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6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23.1/7.19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in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erulat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,6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27.8/7.22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,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,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i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ydroxyphenyl units (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,6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30.1/7.48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,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2,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i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ydroxyphenyl units (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C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, F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a</w:t>
            </w:r>
          </w:p>
        </w:tc>
        <w:tc>
          <w:tcPr>
            <w:tcW w:w="2192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44.7/7.46</w:t>
            </w:r>
          </w:p>
        </w:tc>
        <w:tc>
          <w:tcPr>
            <w:tcW w:w="5843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in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coumarate (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A) and ferulate (FA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254" w:type="dxa"/>
            <w:gridSpan w:val="3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ssociated carbohydrate and LC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 linkag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Ar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5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1.9/3.52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(1→4)-L-arabinofu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5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2.6/3.40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</w:t>
            </w:r>
            <w:bookmarkStart w:id="0" w:name="OLE_LINK3"/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β-</w:t>
            </w:r>
            <w:bookmarkEnd w:id="0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→4)-D-xylopy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NR5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5.5/3.01,3.65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β-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→4)-D-xylopyranoside with non-ducing 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X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NR4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9.5/3.24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bscript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β-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→4)-D-xylopyranoside with non-ducing 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2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2.5/3.02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(1→4)-D-xylopy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X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2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3.2/4.49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2-O-acetyl-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D-xylopy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3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3.7/3.22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(1→4)-D-xylopy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X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3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4.7/4.80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3-O-acetyl-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D-xylopy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4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5.4/3.60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(1→4)-D-xylopy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Ar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3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7.1/3.72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(1→4)-L-arabinofu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4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1.1/3.11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4-O-methyl-α-D-GlcU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Ar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2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1.6/3.89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(1→4)-L-arabinofu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92.0/4.88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(1→4)-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D-xylopy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97.2/5.18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4-O-methyl-α-D-GlcU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97.4/4.26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(1→4)-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D-xylopy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X2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99.4/4.52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2-O-acetyl-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D-xylopy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X3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01.6/4.32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3-O-acetyl-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D-xylopy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03.2/4.21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(1→4)-D-xylopyranos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Est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'γ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5-62/4.5-4.0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γ-este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A'γ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in L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BE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1.4/4.64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Benzyl ether (in primary OH of carbohydrate) in LCC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BE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bscript"/>
              </w:rPr>
              <w:t>2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1.2/5.06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Benzyl ether (in secondary OH of carbohydrate) in LCC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PhGlc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00.1/5.09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Phenyl glycoside-1 in L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PhGlc2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00.9/4.63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Phenyl glycoside-2 in L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PhGlc3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01.9/4.92</w:t>
            </w:r>
          </w:p>
        </w:tc>
        <w:tc>
          <w:tcPr>
            <w:tcW w:w="58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Phenyl glycoside-3 in LCC </w:t>
            </w:r>
          </w:p>
        </w:tc>
      </w:tr>
    </w:tbl>
    <w:p>
      <w:pPr>
        <w:rPr>
          <w:color w:val="auto"/>
          <w:highlight w:val="none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EA68E2"/>
    <w:rsid w:val="00AB41A8"/>
    <w:rsid w:val="255F31D5"/>
    <w:rsid w:val="5A292C33"/>
    <w:rsid w:val="5AEA6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0T11:37:00Z</dcterms:created>
  <dc:creator>黄曹兴</dc:creator>
  <cp:lastModifiedBy>黄曹兴</cp:lastModifiedBy>
  <dcterms:modified xsi:type="dcterms:W3CDTF">2019-05-30T11:3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